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5307C" w14:textId="728BC00C" w:rsidR="002C3208" w:rsidRPr="00E02DA1" w:rsidRDefault="002C3208" w:rsidP="002C3208">
      <w:pPr>
        <w:spacing w:after="200" w:line="276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S1</w:t>
      </w:r>
      <w:r w:rsidRPr="00E02DA1">
        <w:rPr>
          <w:rFonts w:cstheme="minorHAnsi"/>
          <w:b/>
          <w:bCs/>
          <w:color w:val="000000" w:themeColor="text1"/>
          <w:sz w:val="20"/>
          <w:szCs w:val="20"/>
        </w:rPr>
        <w:t xml:space="preserve"> Table: Individual pre- (JEV) and post-infection neutralising antibody titres in DENV seronegative children whose highest post-infection titre did not match the infecting serotype.  </w:t>
      </w:r>
      <w:r w:rsidRPr="00E02DA1">
        <w:rPr>
          <w:rFonts w:cstheme="minorHAnsi"/>
          <w:color w:val="000000" w:themeColor="text1"/>
          <w:sz w:val="20"/>
          <w:szCs w:val="20"/>
        </w:rPr>
        <w:t xml:space="preserve">Note, DENV seronegative children are </w:t>
      </w:r>
      <w:proofErr w:type="gramStart"/>
      <w:r w:rsidRPr="00E02DA1">
        <w:rPr>
          <w:rFonts w:cstheme="minorHAnsi"/>
          <w:color w:val="000000" w:themeColor="text1"/>
          <w:sz w:val="20"/>
          <w:szCs w:val="20"/>
        </w:rPr>
        <w:t>by definition those</w:t>
      </w:r>
      <w:proofErr w:type="gramEnd"/>
      <w:r w:rsidRPr="00E02DA1">
        <w:rPr>
          <w:rFonts w:cstheme="minorHAnsi"/>
          <w:color w:val="000000" w:themeColor="text1"/>
          <w:sz w:val="20"/>
          <w:szCs w:val="20"/>
        </w:rPr>
        <w:t xml:space="preserve"> with a pre-infection titre &lt;10 for all four serotypes.</w:t>
      </w:r>
      <w:r w:rsidRPr="00E02DA1"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Pr="00E02DA1">
        <w:rPr>
          <w:rFonts w:eastAsiaTheme="minorEastAsia" w:cstheme="minorHAnsi"/>
          <w:sz w:val="20"/>
          <w:szCs w:val="20"/>
        </w:rPr>
        <w:t>DENV: dengue virus. JEV: Japanese encephalitis virus.</w:t>
      </w:r>
    </w:p>
    <w:tbl>
      <w:tblPr>
        <w:tblStyle w:val="PlainTable1"/>
        <w:tblW w:w="8862" w:type="dxa"/>
        <w:tblLook w:val="04A0" w:firstRow="1" w:lastRow="0" w:firstColumn="1" w:lastColumn="0" w:noHBand="0" w:noVBand="1"/>
      </w:tblPr>
      <w:tblGrid>
        <w:gridCol w:w="1266"/>
        <w:gridCol w:w="1266"/>
        <w:gridCol w:w="1266"/>
        <w:gridCol w:w="1266"/>
        <w:gridCol w:w="1266"/>
        <w:gridCol w:w="1266"/>
        <w:gridCol w:w="1266"/>
      </w:tblGrid>
      <w:tr w:rsidR="002C3208" w:rsidRPr="007446C2" w14:paraId="6EE7BF50" w14:textId="77777777" w:rsidTr="00C33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noWrap/>
            <w:hideMark/>
          </w:tcPr>
          <w:p w14:paraId="49E1CE67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ecting serotype (RT-PCR)</w:t>
            </w:r>
          </w:p>
        </w:tc>
        <w:tc>
          <w:tcPr>
            <w:tcW w:w="1266" w:type="dxa"/>
            <w:noWrap/>
            <w:hideMark/>
          </w:tcPr>
          <w:p w14:paraId="76B81896" w14:textId="77777777" w:rsidR="002C3208" w:rsidRPr="007446C2" w:rsidRDefault="002C3208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fection JEV</w:t>
            </w:r>
          </w:p>
        </w:tc>
        <w:tc>
          <w:tcPr>
            <w:tcW w:w="1266" w:type="dxa"/>
            <w:noWrap/>
            <w:hideMark/>
          </w:tcPr>
          <w:p w14:paraId="0F942429" w14:textId="77777777" w:rsidR="002C3208" w:rsidRPr="007446C2" w:rsidRDefault="002C3208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DENV-1</w:t>
            </w:r>
          </w:p>
        </w:tc>
        <w:tc>
          <w:tcPr>
            <w:tcW w:w="1266" w:type="dxa"/>
            <w:noWrap/>
            <w:hideMark/>
          </w:tcPr>
          <w:p w14:paraId="413C0180" w14:textId="77777777" w:rsidR="002C3208" w:rsidRPr="007446C2" w:rsidRDefault="002C3208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DENV-2</w:t>
            </w:r>
          </w:p>
        </w:tc>
        <w:tc>
          <w:tcPr>
            <w:tcW w:w="1266" w:type="dxa"/>
            <w:noWrap/>
            <w:hideMark/>
          </w:tcPr>
          <w:p w14:paraId="361265B7" w14:textId="77777777" w:rsidR="002C3208" w:rsidRPr="007446C2" w:rsidRDefault="002C3208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DENV-3</w:t>
            </w:r>
          </w:p>
        </w:tc>
        <w:tc>
          <w:tcPr>
            <w:tcW w:w="1266" w:type="dxa"/>
            <w:noWrap/>
            <w:hideMark/>
          </w:tcPr>
          <w:p w14:paraId="7AD4EBA1" w14:textId="77777777" w:rsidR="002C3208" w:rsidRPr="007446C2" w:rsidRDefault="002C3208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DENV-4</w:t>
            </w:r>
          </w:p>
        </w:tc>
        <w:tc>
          <w:tcPr>
            <w:tcW w:w="1266" w:type="dxa"/>
            <w:noWrap/>
            <w:hideMark/>
          </w:tcPr>
          <w:p w14:paraId="55606AA2" w14:textId="77777777" w:rsidR="002C3208" w:rsidRPr="007446C2" w:rsidRDefault="002C3208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JEV</w:t>
            </w:r>
          </w:p>
        </w:tc>
      </w:tr>
      <w:tr w:rsidR="002C3208" w:rsidRPr="00E02DA1" w14:paraId="4B27FAB5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4BA34092" w14:textId="77777777" w:rsidR="002C3208" w:rsidRPr="00E02DA1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NV-1</w:t>
            </w:r>
          </w:p>
          <w:p w14:paraId="50F0F914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47905E84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266" w:type="dxa"/>
            <w:noWrap/>
            <w:hideMark/>
          </w:tcPr>
          <w:p w14:paraId="0886B729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1266" w:type="dxa"/>
            <w:noWrap/>
            <w:hideMark/>
          </w:tcPr>
          <w:p w14:paraId="332D6521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1266" w:type="dxa"/>
            <w:noWrap/>
            <w:hideMark/>
          </w:tcPr>
          <w:p w14:paraId="6F8D7688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1266" w:type="dxa"/>
            <w:noWrap/>
            <w:hideMark/>
          </w:tcPr>
          <w:p w14:paraId="21092D8E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266" w:type="dxa"/>
            <w:noWrap/>
            <w:hideMark/>
          </w:tcPr>
          <w:p w14:paraId="78255482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8</w:t>
            </w:r>
          </w:p>
        </w:tc>
      </w:tr>
      <w:tr w:rsidR="002C3208" w:rsidRPr="00E02DA1" w14:paraId="1C05D2EB" w14:textId="77777777" w:rsidTr="00C3305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  <w:hideMark/>
          </w:tcPr>
          <w:p w14:paraId="57C9D8C7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758E4120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6D656BF9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1266" w:type="dxa"/>
            <w:noWrap/>
            <w:hideMark/>
          </w:tcPr>
          <w:p w14:paraId="66EC1954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1266" w:type="dxa"/>
            <w:noWrap/>
            <w:hideMark/>
          </w:tcPr>
          <w:p w14:paraId="0A949EAF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1266" w:type="dxa"/>
            <w:noWrap/>
            <w:hideMark/>
          </w:tcPr>
          <w:p w14:paraId="02985A06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29C23F5E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 w:rsidR="002C3208" w:rsidRPr="00E02DA1" w14:paraId="636AB755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  <w:hideMark/>
          </w:tcPr>
          <w:p w14:paraId="26793CB7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141B0CED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266" w:type="dxa"/>
            <w:noWrap/>
            <w:hideMark/>
          </w:tcPr>
          <w:p w14:paraId="6CCBAEC5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266" w:type="dxa"/>
            <w:noWrap/>
            <w:hideMark/>
          </w:tcPr>
          <w:p w14:paraId="5CFCB121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1266" w:type="dxa"/>
            <w:noWrap/>
            <w:hideMark/>
          </w:tcPr>
          <w:p w14:paraId="652418AD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266" w:type="dxa"/>
            <w:noWrap/>
            <w:hideMark/>
          </w:tcPr>
          <w:p w14:paraId="34D38EF2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331FBB8C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9</w:t>
            </w:r>
          </w:p>
        </w:tc>
      </w:tr>
      <w:tr w:rsidR="002C3208" w:rsidRPr="00E02DA1" w14:paraId="0BA9C35C" w14:textId="77777777" w:rsidTr="00C3305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  <w:hideMark/>
          </w:tcPr>
          <w:p w14:paraId="1008310B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254E1B76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408034A4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1266" w:type="dxa"/>
            <w:noWrap/>
            <w:hideMark/>
          </w:tcPr>
          <w:p w14:paraId="117048F4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266" w:type="dxa"/>
            <w:noWrap/>
            <w:hideMark/>
          </w:tcPr>
          <w:p w14:paraId="1BAB7629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1266" w:type="dxa"/>
            <w:noWrap/>
            <w:hideMark/>
          </w:tcPr>
          <w:p w14:paraId="1BE0BB3E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177C03C8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 w:rsidR="002C3208" w:rsidRPr="00E02DA1" w14:paraId="656831B4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0AB860A4" w14:textId="77777777" w:rsidR="002C3208" w:rsidRPr="00E02DA1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NV-2</w:t>
            </w:r>
          </w:p>
          <w:p w14:paraId="5E601A3D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27DB8BE0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266" w:type="dxa"/>
            <w:noWrap/>
            <w:hideMark/>
          </w:tcPr>
          <w:p w14:paraId="2C91D190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1266" w:type="dxa"/>
            <w:noWrap/>
            <w:hideMark/>
          </w:tcPr>
          <w:p w14:paraId="71215C33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1266" w:type="dxa"/>
            <w:noWrap/>
            <w:hideMark/>
          </w:tcPr>
          <w:p w14:paraId="27DAF708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1266" w:type="dxa"/>
            <w:noWrap/>
            <w:hideMark/>
          </w:tcPr>
          <w:p w14:paraId="1643B3F8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3E5BDE33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5</w:t>
            </w:r>
          </w:p>
        </w:tc>
      </w:tr>
      <w:tr w:rsidR="002C3208" w:rsidRPr="00E02DA1" w14:paraId="0A7EBB8F" w14:textId="77777777" w:rsidTr="00C3305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  <w:hideMark/>
          </w:tcPr>
          <w:p w14:paraId="6947A4CC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7C8A2137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266" w:type="dxa"/>
            <w:noWrap/>
            <w:hideMark/>
          </w:tcPr>
          <w:p w14:paraId="5A292587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266" w:type="dxa"/>
            <w:noWrap/>
            <w:hideMark/>
          </w:tcPr>
          <w:p w14:paraId="7791911E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266" w:type="dxa"/>
            <w:noWrap/>
            <w:hideMark/>
          </w:tcPr>
          <w:p w14:paraId="26792D60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1266" w:type="dxa"/>
            <w:noWrap/>
            <w:hideMark/>
          </w:tcPr>
          <w:p w14:paraId="11CE90EC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3C9A676E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9</w:t>
            </w:r>
          </w:p>
        </w:tc>
      </w:tr>
      <w:tr w:rsidR="002C3208" w:rsidRPr="00E02DA1" w14:paraId="2B500760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  <w:hideMark/>
          </w:tcPr>
          <w:p w14:paraId="3AEE1333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5A63527C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266" w:type="dxa"/>
            <w:noWrap/>
            <w:hideMark/>
          </w:tcPr>
          <w:p w14:paraId="2F603969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1266" w:type="dxa"/>
            <w:noWrap/>
            <w:hideMark/>
          </w:tcPr>
          <w:p w14:paraId="19874D3C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266" w:type="dxa"/>
            <w:noWrap/>
            <w:hideMark/>
          </w:tcPr>
          <w:p w14:paraId="76AAB356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1266" w:type="dxa"/>
            <w:noWrap/>
            <w:hideMark/>
          </w:tcPr>
          <w:p w14:paraId="0DAEE175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266" w:type="dxa"/>
            <w:noWrap/>
            <w:hideMark/>
          </w:tcPr>
          <w:p w14:paraId="090BF8AF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2</w:t>
            </w:r>
          </w:p>
        </w:tc>
      </w:tr>
      <w:tr w:rsidR="002C3208" w:rsidRPr="00E02DA1" w14:paraId="7765BD54" w14:textId="77777777" w:rsidTr="00C3305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  <w:hideMark/>
          </w:tcPr>
          <w:p w14:paraId="3837B163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4B9CEFB1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266" w:type="dxa"/>
            <w:noWrap/>
            <w:hideMark/>
          </w:tcPr>
          <w:p w14:paraId="5EA43323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266" w:type="dxa"/>
            <w:noWrap/>
            <w:hideMark/>
          </w:tcPr>
          <w:p w14:paraId="5C4ABDC0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1266" w:type="dxa"/>
            <w:noWrap/>
            <w:hideMark/>
          </w:tcPr>
          <w:p w14:paraId="3A5E4824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1266" w:type="dxa"/>
            <w:noWrap/>
            <w:hideMark/>
          </w:tcPr>
          <w:p w14:paraId="4E025B4D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4B758B17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0</w:t>
            </w:r>
          </w:p>
        </w:tc>
      </w:tr>
      <w:tr w:rsidR="002C3208" w:rsidRPr="00E02DA1" w14:paraId="7AD66E6C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  <w:hideMark/>
          </w:tcPr>
          <w:p w14:paraId="151D46C4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1F307B70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21FC2DF0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7</w:t>
            </w:r>
          </w:p>
        </w:tc>
        <w:tc>
          <w:tcPr>
            <w:tcW w:w="1266" w:type="dxa"/>
            <w:noWrap/>
            <w:hideMark/>
          </w:tcPr>
          <w:p w14:paraId="627B1725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1266" w:type="dxa"/>
            <w:noWrap/>
            <w:hideMark/>
          </w:tcPr>
          <w:p w14:paraId="2733C0CF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1266" w:type="dxa"/>
            <w:noWrap/>
            <w:hideMark/>
          </w:tcPr>
          <w:p w14:paraId="07787AED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266" w:type="dxa"/>
            <w:noWrap/>
            <w:hideMark/>
          </w:tcPr>
          <w:p w14:paraId="341092A4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2C3208" w:rsidRPr="00E02DA1" w14:paraId="23D5BCC4" w14:textId="77777777" w:rsidTr="00C3305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noWrap/>
            <w:hideMark/>
          </w:tcPr>
          <w:p w14:paraId="0F572511" w14:textId="77777777" w:rsidR="002C3208" w:rsidRPr="00E02DA1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NV-3</w:t>
            </w:r>
          </w:p>
          <w:p w14:paraId="1D35AC02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2F14905C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266" w:type="dxa"/>
            <w:noWrap/>
            <w:hideMark/>
          </w:tcPr>
          <w:p w14:paraId="42F2E5C6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1266" w:type="dxa"/>
            <w:noWrap/>
            <w:hideMark/>
          </w:tcPr>
          <w:p w14:paraId="7B65BA49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1266" w:type="dxa"/>
            <w:noWrap/>
            <w:hideMark/>
          </w:tcPr>
          <w:p w14:paraId="08A88F2A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266" w:type="dxa"/>
            <w:noWrap/>
            <w:hideMark/>
          </w:tcPr>
          <w:p w14:paraId="4588EF7C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266" w:type="dxa"/>
            <w:noWrap/>
            <w:hideMark/>
          </w:tcPr>
          <w:p w14:paraId="31584EDA" w14:textId="77777777" w:rsidR="002C3208" w:rsidRPr="007446C2" w:rsidRDefault="002C3208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1</w:t>
            </w:r>
          </w:p>
        </w:tc>
      </w:tr>
      <w:tr w:rsidR="002C3208" w:rsidRPr="00E02DA1" w14:paraId="32E256A2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noWrap/>
            <w:hideMark/>
          </w:tcPr>
          <w:p w14:paraId="59B76E30" w14:textId="77777777" w:rsidR="002C3208" w:rsidRPr="007446C2" w:rsidRDefault="002C3208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6" w:type="dxa"/>
            <w:noWrap/>
            <w:hideMark/>
          </w:tcPr>
          <w:p w14:paraId="6D0B101C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266" w:type="dxa"/>
            <w:noWrap/>
            <w:hideMark/>
          </w:tcPr>
          <w:p w14:paraId="5C75F8DB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1266" w:type="dxa"/>
            <w:noWrap/>
            <w:hideMark/>
          </w:tcPr>
          <w:p w14:paraId="34D8DEF9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1266" w:type="dxa"/>
            <w:noWrap/>
            <w:hideMark/>
          </w:tcPr>
          <w:p w14:paraId="7EEEC222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1266" w:type="dxa"/>
            <w:noWrap/>
            <w:hideMark/>
          </w:tcPr>
          <w:p w14:paraId="289A7DBA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66" w:type="dxa"/>
            <w:noWrap/>
            <w:hideMark/>
          </w:tcPr>
          <w:p w14:paraId="49D60749" w14:textId="77777777" w:rsidR="002C3208" w:rsidRPr="007446C2" w:rsidRDefault="002C3208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446C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7</w:t>
            </w:r>
          </w:p>
        </w:tc>
      </w:tr>
    </w:tbl>
    <w:p w14:paraId="6181137A" w14:textId="77777777" w:rsidR="00D96E03" w:rsidRDefault="00D96E03"/>
    <w:sectPr w:rsidR="00D96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08"/>
    <w:rsid w:val="000410AA"/>
    <w:rsid w:val="00045B2C"/>
    <w:rsid w:val="00097EF2"/>
    <w:rsid w:val="000D71E0"/>
    <w:rsid w:val="0015292B"/>
    <w:rsid w:val="00194B10"/>
    <w:rsid w:val="001A315B"/>
    <w:rsid w:val="001C3E93"/>
    <w:rsid w:val="001D1209"/>
    <w:rsid w:val="001E6A57"/>
    <w:rsid w:val="00264243"/>
    <w:rsid w:val="00271FDE"/>
    <w:rsid w:val="00281351"/>
    <w:rsid w:val="002C3208"/>
    <w:rsid w:val="00305D24"/>
    <w:rsid w:val="00341C14"/>
    <w:rsid w:val="00354012"/>
    <w:rsid w:val="00387360"/>
    <w:rsid w:val="003A0302"/>
    <w:rsid w:val="003A4CD1"/>
    <w:rsid w:val="003A5584"/>
    <w:rsid w:val="003D1E5D"/>
    <w:rsid w:val="003F0F26"/>
    <w:rsid w:val="003F6F38"/>
    <w:rsid w:val="0042115C"/>
    <w:rsid w:val="00462736"/>
    <w:rsid w:val="004861B8"/>
    <w:rsid w:val="004B39FA"/>
    <w:rsid w:val="004D2D4C"/>
    <w:rsid w:val="004D737D"/>
    <w:rsid w:val="005129EF"/>
    <w:rsid w:val="00515689"/>
    <w:rsid w:val="0052021C"/>
    <w:rsid w:val="00522ED8"/>
    <w:rsid w:val="0052749E"/>
    <w:rsid w:val="00550AB4"/>
    <w:rsid w:val="005544A8"/>
    <w:rsid w:val="00574389"/>
    <w:rsid w:val="0059488A"/>
    <w:rsid w:val="00627827"/>
    <w:rsid w:val="006307E8"/>
    <w:rsid w:val="00630A2D"/>
    <w:rsid w:val="00642DFD"/>
    <w:rsid w:val="00646EE0"/>
    <w:rsid w:val="006541C6"/>
    <w:rsid w:val="007B1DF5"/>
    <w:rsid w:val="00813CAB"/>
    <w:rsid w:val="00847F13"/>
    <w:rsid w:val="0089405F"/>
    <w:rsid w:val="008C1EBD"/>
    <w:rsid w:val="008F33BE"/>
    <w:rsid w:val="00936615"/>
    <w:rsid w:val="009839F9"/>
    <w:rsid w:val="009B141E"/>
    <w:rsid w:val="009F47D8"/>
    <w:rsid w:val="009F6844"/>
    <w:rsid w:val="00A15F9A"/>
    <w:rsid w:val="00A45171"/>
    <w:rsid w:val="00A746A7"/>
    <w:rsid w:val="00A923B4"/>
    <w:rsid w:val="00AF07C9"/>
    <w:rsid w:val="00B42E61"/>
    <w:rsid w:val="00B64975"/>
    <w:rsid w:val="00B766DB"/>
    <w:rsid w:val="00BE5593"/>
    <w:rsid w:val="00C02398"/>
    <w:rsid w:val="00C10146"/>
    <w:rsid w:val="00C115CA"/>
    <w:rsid w:val="00C47B1C"/>
    <w:rsid w:val="00C7523E"/>
    <w:rsid w:val="00CC7BB0"/>
    <w:rsid w:val="00CE7EE0"/>
    <w:rsid w:val="00D30C5F"/>
    <w:rsid w:val="00D41816"/>
    <w:rsid w:val="00D671F6"/>
    <w:rsid w:val="00D713D3"/>
    <w:rsid w:val="00D72EC7"/>
    <w:rsid w:val="00D82609"/>
    <w:rsid w:val="00D923B8"/>
    <w:rsid w:val="00D92C1A"/>
    <w:rsid w:val="00D96E03"/>
    <w:rsid w:val="00DA4A9C"/>
    <w:rsid w:val="00DB5119"/>
    <w:rsid w:val="00DD6044"/>
    <w:rsid w:val="00DE645E"/>
    <w:rsid w:val="00DF2A87"/>
    <w:rsid w:val="00E05FEB"/>
    <w:rsid w:val="00E16C0F"/>
    <w:rsid w:val="00E22D4A"/>
    <w:rsid w:val="00E51846"/>
    <w:rsid w:val="00E71A3C"/>
    <w:rsid w:val="00EE688C"/>
    <w:rsid w:val="00F51DE9"/>
    <w:rsid w:val="00F71DC3"/>
    <w:rsid w:val="00FC0CBD"/>
    <w:rsid w:val="00FC21AD"/>
    <w:rsid w:val="00FC5A54"/>
    <w:rsid w:val="00FE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A04AE"/>
  <w15:chartTrackingRefBased/>
  <w15:docId w15:val="{5504CA4E-F310-D04A-AAAB-C4D580FAA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0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C320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cknell Daniels, Bethan N</dc:creator>
  <cp:keywords/>
  <dc:description/>
  <cp:lastModifiedBy>Cracknell Daniels, Bethan N</cp:lastModifiedBy>
  <cp:revision>1</cp:revision>
  <dcterms:created xsi:type="dcterms:W3CDTF">2024-10-23T16:22:00Z</dcterms:created>
  <dcterms:modified xsi:type="dcterms:W3CDTF">2024-10-23T16:22:00Z</dcterms:modified>
</cp:coreProperties>
</file>